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CF9" w:rsidRDefault="009F1CF9" w:rsidP="009F1CF9">
      <w:pPr>
        <w:widowControl/>
        <w:rPr>
          <w:rFonts w:ascii="Times New Roman" w:hAnsi="Times New Roman"/>
          <w:b/>
          <w:color w:val="000000"/>
          <w:sz w:val="24"/>
          <w:szCs w:val="24"/>
        </w:rPr>
      </w:pPr>
    </w:p>
    <w:p w:rsidR="009F1CF9" w:rsidRDefault="009F1CF9" w:rsidP="009F1CF9">
      <w:pPr>
        <w:widowControl/>
        <w:rPr>
          <w:rFonts w:ascii="Times New Roman" w:hAnsi="Times New Roman"/>
          <w:color w:val="000000"/>
          <w:sz w:val="24"/>
          <w:szCs w:val="24"/>
        </w:rPr>
      </w:pPr>
      <w:r w:rsidRPr="009F1CF9">
        <w:rPr>
          <w:rFonts w:ascii="Times New Roman" w:hAnsi="Times New Roman" w:hint="eastAsia"/>
          <w:b/>
          <w:color w:val="000000"/>
          <w:sz w:val="24"/>
          <w:szCs w:val="24"/>
        </w:rPr>
        <w:t xml:space="preserve">Table </w:t>
      </w:r>
      <w:r w:rsidRPr="009F1CF9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9F1CF9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9F1CF9">
        <w:rPr>
          <w:rFonts w:ascii="Times New Roman" w:hAnsi="Times New Roman"/>
          <w:b/>
          <w:color w:val="000000"/>
          <w:sz w:val="24"/>
          <w:szCs w:val="24"/>
        </w:rPr>
        <w:t>0</w:t>
      </w:r>
      <w:r w:rsidRPr="009F1CF9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565CA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Information of </w:t>
      </w:r>
      <w:r>
        <w:rPr>
          <w:rFonts w:ascii="Times New Roman" w:hAnsi="Times New Roman"/>
          <w:color w:val="000000"/>
          <w:sz w:val="24"/>
          <w:szCs w:val="24"/>
        </w:rPr>
        <w:t>reference</w:t>
      </w:r>
      <w:r w:rsidRPr="00EF795C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oding Sequences (CDS) an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primers used for</w:t>
      </w:r>
      <w:r>
        <w:rPr>
          <w:rFonts w:ascii="Times New Roman" w:hAnsi="Times New Roman"/>
          <w:color w:val="000000"/>
          <w:sz w:val="24"/>
          <w:szCs w:val="24"/>
        </w:rPr>
        <w:t xml:space="preserve"> amplifying target genes</w:t>
      </w:r>
    </w:p>
    <w:tbl>
      <w:tblPr>
        <w:tblpPr w:leftFromText="180" w:rightFromText="180" w:vertAnchor="page" w:horzAnchor="margin" w:tblpXSpec="center" w:tblpY="2732"/>
        <w:tblW w:w="101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693"/>
        <w:gridCol w:w="1810"/>
        <w:gridCol w:w="2835"/>
      </w:tblGrid>
      <w:tr w:rsidR="009F1CF9" w:rsidRPr="00673052" w:rsidTr="009F1CF9">
        <w:trPr>
          <w:trHeight w:val="33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1CF9" w:rsidRPr="00673052" w:rsidRDefault="009F1CF9" w:rsidP="009F1CF9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arget gene</w:t>
            </w:r>
            <w:r w:rsidRPr="0067305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1CF9" w:rsidRPr="00673052" w:rsidRDefault="009F1CF9" w:rsidP="009F1CF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u-YN</w:t>
            </w:r>
          </w:p>
        </w:tc>
        <w:tc>
          <w:tcPr>
            <w:tcW w:w="464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1CF9" w:rsidRPr="00673052" w:rsidRDefault="009F1CF9" w:rsidP="009F1CF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c-YN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ID number</w:t>
            </w:r>
            <w:r w:rsidRPr="0067305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Primer sequence(F/R)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Genbank</w:t>
            </w:r>
            <w:r w:rsidRPr="00673052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73052">
              <w:rPr>
                <w:rFonts w:ascii="Times New Roman" w:hAnsi="Times New Roman"/>
                <w:szCs w:val="21"/>
              </w:rPr>
              <w:t>number</w:t>
            </w:r>
            <w:r w:rsidRPr="00673052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Primer sequence(F/R)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1"/>
            <w:bookmarkStart w:id="1" w:name="OLE_LINK2"/>
            <w:r w:rsidRPr="00673052">
              <w:rPr>
                <w:rFonts w:ascii="Times New Roman" w:hAnsi="Times New Roman"/>
                <w:szCs w:val="21"/>
              </w:rPr>
              <w:t>VGS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34g0097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CATCAGGAGACCTGGG</w:t>
            </w:r>
            <w:r w:rsidRPr="00673052">
              <w:rPr>
                <w:szCs w:val="21"/>
              </w:rPr>
              <w:t>/TCACACATCAGTTGACCGAC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bookmarkStart w:id="2" w:name="OLE_LINK7"/>
            <w:bookmarkStart w:id="3" w:name="OLE_LINK8"/>
            <w:r w:rsidRPr="00673052">
              <w:rPr>
                <w:rFonts w:ascii="Times New Roman" w:hAnsi="Times New Roman"/>
                <w:szCs w:val="21"/>
              </w:rPr>
              <w:t>JX290514.1</w:t>
            </w:r>
            <w:bookmarkEnd w:id="2"/>
            <w:bookmarkEnd w:id="3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CATCAGGAGACCTGGG</w:t>
            </w:r>
            <w:r w:rsidRPr="00673052">
              <w:rPr>
                <w:szCs w:val="21"/>
              </w:rPr>
              <w:t>/TCACACATCAGTTGACCGACTT</w:t>
            </w:r>
          </w:p>
        </w:tc>
      </w:tr>
      <w:bookmarkEnd w:id="0"/>
      <w:bookmarkEnd w:id="1"/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GluCl-01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02g0408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szCs w:val="21"/>
              </w:rPr>
              <w:t>ATGAGTGATCCATTGACGAC</w:t>
            </w:r>
            <w:r w:rsidRPr="00673052">
              <w:rPr>
                <w:szCs w:val="21"/>
              </w:rPr>
              <w:t>/TCATAATTCCATAAGCTCAT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894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CTATTGTTAAAGCCAAT</w:t>
            </w:r>
            <w:r w:rsidRPr="00673052">
              <w:rPr>
                <w:szCs w:val="21"/>
              </w:rPr>
              <w:t>/TTAAGACTCTTCGTCGGCCC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GluCl-02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08g0499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szCs w:val="21"/>
              </w:rPr>
              <w:t>ATGTTGTTTGAGATTGCAAT</w:t>
            </w:r>
            <w:r w:rsidRPr="00673052">
              <w:rPr>
                <w:szCs w:val="21"/>
              </w:rPr>
              <w:t>/TTAATAAACATTTTTATCTC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895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ATGATAAATCGTTTAAA</w:t>
            </w:r>
            <w:r w:rsidRPr="00673052">
              <w:rPr>
                <w:szCs w:val="21"/>
              </w:rPr>
              <w:t>/CTAATTCGGCGAACTAGATG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GluCl-03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10g0309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TGTGTCTACCTGGACC</w:t>
            </w:r>
            <w:r w:rsidRPr="00673052">
              <w:rPr>
                <w:szCs w:val="21"/>
              </w:rPr>
              <w:t>/TTAACCCAAAATCACCACAT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tabs>
                <w:tab w:val="left" w:pos="814"/>
              </w:tabs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896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ATAAATCGTTTAAACC</w:t>
            </w:r>
            <w:r w:rsidRPr="00673052">
              <w:rPr>
                <w:szCs w:val="21"/>
              </w:rPr>
              <w:t>/TTAACTTCCCAGCTGAATT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GluCl-04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bookmarkStart w:id="4" w:name="OLE_LINK36"/>
            <w:bookmarkStart w:id="5" w:name="OLE_LINK37"/>
            <w:r w:rsidRPr="00673052">
              <w:rPr>
                <w:rFonts w:ascii="Times New Roman" w:hAnsi="Times New Roman"/>
                <w:kern w:val="0"/>
                <w:szCs w:val="21"/>
              </w:rPr>
              <w:t>tetur22g02450</w:t>
            </w:r>
            <w:bookmarkEnd w:id="4"/>
            <w:bookmarkEnd w:id="5"/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kern w:val="0"/>
                <w:szCs w:val="21"/>
              </w:rPr>
              <w:t>ATGGTCAAGTTAAGTGATAT</w:t>
            </w:r>
            <w:r w:rsidRPr="00673052">
              <w:rPr>
                <w:kern w:val="0"/>
                <w:szCs w:val="21"/>
              </w:rPr>
              <w:t>/CTATGATTCTGCTTGATCTT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897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AGTGATCCATTGACGAC</w:t>
            </w:r>
            <w:r w:rsidRPr="00673052">
              <w:rPr>
                <w:szCs w:val="21"/>
              </w:rPr>
              <w:t>/TTATTCCATAAGCTCATCTC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GluCl-05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36g0009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GAAACTGTTCCAATAAG</w:t>
            </w:r>
            <w:r w:rsidRPr="00673052">
              <w:rPr>
                <w:szCs w:val="21"/>
              </w:rPr>
              <w:t>/TTAATTTTCACTGGTTTGGA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898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TGTTTGAGATTGCAAT</w:t>
            </w:r>
            <w:r w:rsidRPr="00673052">
              <w:rPr>
                <w:szCs w:val="21"/>
              </w:rPr>
              <w:t>/TTAATAAACATTTTTATCTC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Rdl1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bookmarkStart w:id="6" w:name="OLE_LINK5"/>
            <w:bookmarkStart w:id="7" w:name="OLE_LINK6"/>
            <w:r w:rsidRPr="00673052">
              <w:rPr>
                <w:rFonts w:ascii="Times New Roman" w:hAnsi="Times New Roman"/>
                <w:szCs w:val="21"/>
              </w:rPr>
              <w:t>tetur12g03620</w:t>
            </w:r>
            <w:bookmarkEnd w:id="6"/>
            <w:bookmarkEnd w:id="7"/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szCs w:val="21"/>
              </w:rPr>
              <w:t>ATGCTATTGTTAAAGCCAAT</w:t>
            </w:r>
            <w:r w:rsidRPr="00673052">
              <w:rPr>
                <w:szCs w:val="21"/>
              </w:rPr>
              <w:t>/TTAAGACTCTTCGTCGGCCC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899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TGTGTCTACCTGGACC</w:t>
            </w:r>
            <w:r w:rsidRPr="00673052">
              <w:rPr>
                <w:szCs w:val="21"/>
              </w:rPr>
              <w:t>/TTAACCCAAAATCACCACAT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Rdl2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bookmarkStart w:id="8" w:name="OLE_LINK3"/>
            <w:bookmarkStart w:id="9" w:name="OLE_LINK4"/>
            <w:r w:rsidRPr="00673052">
              <w:rPr>
                <w:rFonts w:ascii="Times New Roman" w:hAnsi="Times New Roman"/>
                <w:szCs w:val="21"/>
              </w:rPr>
              <w:t>tetur36g00580</w:t>
            </w:r>
            <w:bookmarkEnd w:id="8"/>
            <w:bookmarkEnd w:id="9"/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szCs w:val="21"/>
              </w:rPr>
              <w:t>ATGATGATAAATCGTTTAAA</w:t>
            </w:r>
            <w:r w:rsidRPr="00673052">
              <w:rPr>
                <w:szCs w:val="21"/>
              </w:rPr>
              <w:t>/CTAATTCGGCGAACTAGA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900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CAACATTTTTTCTAC</w:t>
            </w:r>
            <w:r w:rsidRPr="00673052">
              <w:rPr>
                <w:szCs w:val="21"/>
              </w:rPr>
              <w:t>/TTATGATTCTGCTTGATCT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Rdl3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36g0059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szCs w:val="21"/>
              </w:rPr>
              <w:t>CTAATTCGGCGAACTAGA/TTAACTTCCCAGCTGAATTA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T284901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GTTATAAGAGCTTAAG</w:t>
            </w:r>
            <w:r w:rsidRPr="00673052">
              <w:rPr>
                <w:szCs w:val="21"/>
              </w:rPr>
              <w:t>/TTAATTTTCACTGGTTTGGA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SdhA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bookmarkStart w:id="10" w:name="OLE_LINK35"/>
            <w:bookmarkStart w:id="11" w:name="OLE_LINK38"/>
            <w:r w:rsidRPr="00673052">
              <w:rPr>
                <w:rFonts w:ascii="Times New Roman" w:hAnsi="Times New Roman"/>
                <w:szCs w:val="21"/>
              </w:rPr>
              <w:t>tetur08g03210</w:t>
            </w:r>
            <w:bookmarkEnd w:id="10"/>
            <w:bookmarkEnd w:id="11"/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TGCGATTGATTCAAAA</w:t>
            </w:r>
            <w:r w:rsidRPr="00673052">
              <w:rPr>
                <w:szCs w:val="21"/>
              </w:rPr>
              <w:t>/TTAATAGGCTCGGATAGCG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p686429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GTTTGTCGAGCTGGCCT</w:t>
            </w:r>
            <w:r w:rsidRPr="00673052">
              <w:rPr>
                <w:szCs w:val="21"/>
              </w:rPr>
              <w:t>/TTAATAGGCTCGGATAGCGG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SdhB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bookmarkStart w:id="12" w:name="OLE_LINK41"/>
            <w:bookmarkStart w:id="13" w:name="OLE_LINK42"/>
            <w:bookmarkStart w:id="14" w:name="OLE_LINK43"/>
            <w:r w:rsidRPr="00673052">
              <w:rPr>
                <w:rFonts w:ascii="Times New Roman" w:hAnsi="Times New Roman"/>
                <w:szCs w:val="21"/>
              </w:rPr>
              <w:t>tetur01g15710</w:t>
            </w:r>
            <w:bookmarkEnd w:id="12"/>
            <w:bookmarkEnd w:id="13"/>
            <w:bookmarkEnd w:id="14"/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AATTCGGTCATTAACTTG</w:t>
            </w:r>
            <w:r w:rsidRPr="00673052">
              <w:rPr>
                <w:szCs w:val="21"/>
              </w:rPr>
              <w:t>/TTAGACTTGTCCAGATATCT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p686430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AATTCGGTCATTAACTTGT</w:t>
            </w:r>
            <w:r w:rsidRPr="00673052">
              <w:rPr>
                <w:szCs w:val="21"/>
              </w:rPr>
              <w:t>/TTAGACTTGTCCAGATATCT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SdhC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30g0021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TTATTTCCACGTTTGAT</w:t>
            </w:r>
            <w:r w:rsidRPr="00673052">
              <w:rPr>
                <w:szCs w:val="21"/>
              </w:rPr>
              <w:t>/CTAAAGATTGAAAATAGCGT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p686431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szCs w:val="21"/>
              </w:rPr>
              <w:t>ATGTTATTTCCACGTTTGATT</w:t>
            </w:r>
            <w:r w:rsidRPr="00673052">
              <w:rPr>
                <w:szCs w:val="21"/>
              </w:rPr>
              <w:t>/CTAAAGATTGAAAATAGCGT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SdhD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20g0079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AACCGAGTTTTGTCACA</w:t>
            </w:r>
            <w:r w:rsidRPr="00673052">
              <w:rPr>
                <w:szCs w:val="21"/>
              </w:rPr>
              <w:t>/TTACATCTTCATAGTCATC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p686432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jc w:val="left"/>
              <w:rPr>
                <w:szCs w:val="21"/>
              </w:rPr>
            </w:pPr>
            <w:r w:rsidRPr="00673052">
              <w:rPr>
                <w:rFonts w:hint="eastAsia"/>
                <w:szCs w:val="21"/>
              </w:rPr>
              <w:t>ATGAACCGAGTTTTGTCAC</w:t>
            </w:r>
            <w:r w:rsidRPr="00673052">
              <w:rPr>
                <w:szCs w:val="21"/>
              </w:rPr>
              <w:t>/TTACATCTTCATAGTCATCCT</w:t>
            </w:r>
          </w:p>
        </w:tc>
      </w:tr>
      <w:tr w:rsidR="009F1CF9" w:rsidRPr="00673052" w:rsidTr="009F1CF9">
        <w:trPr>
          <w:trHeight w:val="348"/>
        </w:trPr>
        <w:tc>
          <w:tcPr>
            <w:tcW w:w="1134" w:type="dxa"/>
            <w:shd w:val="clear" w:color="auto" w:fill="auto"/>
          </w:tcPr>
          <w:p w:rsidR="009F1CF9" w:rsidRPr="00673052" w:rsidRDefault="009F1CF9" w:rsidP="009F1CF9">
            <w:pPr>
              <w:jc w:val="center"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SdhE</w:t>
            </w:r>
          </w:p>
        </w:tc>
        <w:tc>
          <w:tcPr>
            <w:tcW w:w="1701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tetur01g15410</w:t>
            </w:r>
          </w:p>
        </w:tc>
        <w:tc>
          <w:tcPr>
            <w:tcW w:w="2693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szCs w:val="21"/>
              </w:rPr>
              <w:t>ATGTTTAAATCATTGATTTT</w:t>
            </w:r>
            <w:r w:rsidRPr="00673052">
              <w:rPr>
                <w:szCs w:val="21"/>
              </w:rPr>
              <w:t>/TTAATAGAGAGGTGGTTGTC</w:t>
            </w:r>
          </w:p>
        </w:tc>
        <w:tc>
          <w:tcPr>
            <w:tcW w:w="1810" w:type="dxa"/>
            <w:shd w:val="clear" w:color="auto" w:fill="auto"/>
          </w:tcPr>
          <w:p w:rsidR="009F1CF9" w:rsidRPr="00673052" w:rsidRDefault="009F1CF9" w:rsidP="009F1CF9">
            <w:pPr>
              <w:widowControl/>
              <w:rPr>
                <w:rFonts w:ascii="Times New Roman" w:hAnsi="Times New Roman"/>
                <w:szCs w:val="21"/>
              </w:rPr>
            </w:pPr>
            <w:r w:rsidRPr="00673052">
              <w:rPr>
                <w:rFonts w:ascii="Times New Roman" w:hAnsi="Times New Roman"/>
                <w:szCs w:val="21"/>
              </w:rPr>
              <w:t>Kp686433</w:t>
            </w:r>
          </w:p>
        </w:tc>
        <w:tc>
          <w:tcPr>
            <w:tcW w:w="2835" w:type="dxa"/>
            <w:shd w:val="clear" w:color="auto" w:fill="auto"/>
          </w:tcPr>
          <w:p w:rsidR="009F1CF9" w:rsidRPr="00673052" w:rsidRDefault="009F1CF9" w:rsidP="009F1CF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73052">
              <w:rPr>
                <w:rFonts w:hint="eastAsia"/>
                <w:szCs w:val="21"/>
              </w:rPr>
              <w:t>ATGTTTAAATCATTGATTT</w:t>
            </w:r>
            <w:r w:rsidRPr="00673052">
              <w:rPr>
                <w:szCs w:val="21"/>
              </w:rPr>
              <w:t>/TTAATAGAGAGGTGGTTGTC</w:t>
            </w:r>
          </w:p>
        </w:tc>
      </w:tr>
    </w:tbl>
    <w:p w:rsidR="009F1CF9" w:rsidRDefault="009F1CF9" w:rsidP="009F1CF9">
      <w:pPr>
        <w:widowControl/>
        <w:ind w:left="240" w:hangingChars="100" w:hanging="240"/>
        <w:jc w:val="left"/>
        <w:rPr>
          <w:rFonts w:ascii="Times New Roman" w:hAnsi="Times New Roman"/>
          <w:sz w:val="24"/>
          <w:szCs w:val="24"/>
        </w:rPr>
      </w:pPr>
      <w:r w:rsidRPr="00F36444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F4122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363CC">
        <w:rPr>
          <w:rFonts w:ascii="Times New Roman" w:hAnsi="Times New Roman"/>
          <w:sz w:val="24"/>
          <w:szCs w:val="24"/>
        </w:rPr>
        <w:t>VGSC:</w:t>
      </w:r>
      <w:r w:rsidRPr="00E363CC">
        <w:rPr>
          <w:rFonts w:ascii="Times New Roman" w:hAnsi="Times New Roman"/>
          <w:color w:val="231F20"/>
          <w:kern w:val="0"/>
          <w:sz w:val="24"/>
          <w:szCs w:val="24"/>
        </w:rPr>
        <w:t xml:space="preserve"> voltage-gated sodium channel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gene</w:t>
      </w:r>
      <w:r w:rsidRPr="00E363CC">
        <w:rPr>
          <w:rFonts w:ascii="Times New Roman" w:hAnsi="Times New Roman"/>
          <w:color w:val="231F20"/>
          <w:kern w:val="0"/>
          <w:sz w:val="24"/>
          <w:szCs w:val="24"/>
        </w:rPr>
        <w:t xml:space="preserve">; </w:t>
      </w:r>
      <w:r w:rsidRPr="00E363CC">
        <w:rPr>
          <w:rFonts w:ascii="Times New Roman" w:hAnsi="Times New Roman"/>
          <w:sz w:val="24"/>
          <w:szCs w:val="24"/>
        </w:rPr>
        <w:t>GluCl-01~GluCl-05:</w:t>
      </w:r>
      <w:r w:rsidRPr="00E363CC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5 </w:t>
      </w:r>
      <w:r w:rsidRPr="00E363CC">
        <w:rPr>
          <w:rFonts w:ascii="Times New Roman" w:hAnsi="Times New Roman"/>
          <w:kern w:val="0"/>
          <w:sz w:val="24"/>
          <w:szCs w:val="24"/>
        </w:rPr>
        <w:t>g</w:t>
      </w:r>
      <w:r>
        <w:rPr>
          <w:rFonts w:ascii="Times New Roman" w:hAnsi="Times New Roman"/>
          <w:kern w:val="0"/>
          <w:sz w:val="24"/>
          <w:szCs w:val="24"/>
        </w:rPr>
        <w:t>lutamate-gated chloride channel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genes</w:t>
      </w:r>
      <w:r w:rsidRPr="00E363CC">
        <w:rPr>
          <w:rFonts w:ascii="Times New Roman" w:hAnsi="Times New Roman"/>
          <w:kern w:val="0"/>
          <w:sz w:val="24"/>
          <w:szCs w:val="24"/>
        </w:rPr>
        <w:t>;</w:t>
      </w:r>
      <w:r w:rsidRPr="00E363CC">
        <w:rPr>
          <w:rFonts w:ascii="Times New Roman" w:hAnsi="Times New Roman"/>
          <w:sz w:val="24"/>
          <w:szCs w:val="24"/>
        </w:rPr>
        <w:t xml:space="preserve"> Rdl1~ Rdl3: </w:t>
      </w:r>
      <w:r>
        <w:rPr>
          <w:rFonts w:ascii="Times New Roman" w:hAnsi="Times New Roman" w:hint="eastAsia"/>
          <w:sz w:val="24"/>
          <w:szCs w:val="24"/>
        </w:rPr>
        <w:t xml:space="preserve">3 </w:t>
      </w:r>
      <w:r w:rsidRPr="00E363CC">
        <w:rPr>
          <w:rFonts w:ascii="Times New Roman" w:hAnsi="Times New Roman"/>
          <w:sz w:val="24"/>
          <w:szCs w:val="24"/>
        </w:rPr>
        <w:t>GABA receptor</w:t>
      </w:r>
      <w:r>
        <w:rPr>
          <w:rFonts w:ascii="Times New Roman" w:hAnsi="Times New Roman" w:hint="eastAsia"/>
          <w:sz w:val="24"/>
          <w:szCs w:val="24"/>
        </w:rPr>
        <w:t xml:space="preserve"> genes</w:t>
      </w:r>
      <w:r w:rsidRPr="00E363CC">
        <w:rPr>
          <w:rFonts w:ascii="Times New Roman" w:hAnsi="Times New Roman"/>
          <w:sz w:val="24"/>
          <w:szCs w:val="24"/>
        </w:rPr>
        <w:t xml:space="preserve">; SdhA~SdhE: </w:t>
      </w:r>
      <w:r>
        <w:rPr>
          <w:rFonts w:ascii="Times New Roman" w:hAnsi="Times New Roman" w:hint="eastAsia"/>
          <w:sz w:val="24"/>
          <w:szCs w:val="24"/>
        </w:rPr>
        <w:t xml:space="preserve">5 </w:t>
      </w:r>
      <w:r w:rsidRPr="00E363CC">
        <w:rPr>
          <w:rFonts w:ascii="Times New Roman" w:hAnsi="Times New Roman"/>
          <w:sz w:val="24"/>
          <w:szCs w:val="24"/>
        </w:rPr>
        <w:t>succinate dehydrogenase complex</w:t>
      </w:r>
      <w:r>
        <w:rPr>
          <w:rFonts w:ascii="Times New Roman" w:hAnsi="Times New Roman" w:hint="eastAsia"/>
          <w:sz w:val="24"/>
          <w:szCs w:val="24"/>
        </w:rPr>
        <w:t xml:space="preserve"> genes</w:t>
      </w:r>
      <w:r w:rsidRPr="00E363CC">
        <w:rPr>
          <w:rFonts w:ascii="Times New Roman" w:hAnsi="Times New Roman"/>
          <w:sz w:val="24"/>
          <w:szCs w:val="24"/>
        </w:rPr>
        <w:t>.</w:t>
      </w:r>
    </w:p>
    <w:p w:rsidR="009F1CF9" w:rsidRDefault="009F1CF9" w:rsidP="009F1CF9">
      <w:pPr>
        <w:widowControl/>
        <w:ind w:left="240" w:hangingChars="100" w:hanging="240"/>
        <w:jc w:val="left"/>
        <w:rPr>
          <w:rFonts w:ascii="Times New Roman" w:hAnsi="Times New Roman"/>
          <w:color w:val="000000"/>
          <w:sz w:val="24"/>
          <w:szCs w:val="24"/>
        </w:rPr>
      </w:pPr>
      <w:r w:rsidRPr="00F36444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Pr="007924DB">
        <w:rPr>
          <w:rFonts w:ascii="Times New Roman" w:hAnsi="Times New Roman" w:hint="eastAsia"/>
          <w:sz w:val="24"/>
          <w:szCs w:val="24"/>
        </w:rPr>
        <w:t>ID</w:t>
      </w:r>
      <w:r>
        <w:rPr>
          <w:rFonts w:ascii="Times New Roman" w:hAnsi="Times New Roman"/>
          <w:sz w:val="24"/>
          <w:szCs w:val="24"/>
        </w:rPr>
        <w:t xml:space="preserve"> number</w:t>
      </w:r>
      <w:r w:rsidRPr="007924D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color w:val="000000"/>
          <w:sz w:val="24"/>
          <w:szCs w:val="24"/>
        </w:rPr>
        <w:t xml:space="preserve"> CDS </w:t>
      </w:r>
      <w:r w:rsidRPr="007924DB">
        <w:rPr>
          <w:rFonts w:ascii="Times New Roman" w:hAnsi="Times New Roman"/>
          <w:sz w:val="24"/>
          <w:szCs w:val="24"/>
        </w:rPr>
        <w:t xml:space="preserve">in </w:t>
      </w:r>
      <w:r w:rsidRPr="007924DB">
        <w:rPr>
          <w:rFonts w:ascii="Times New Roman" w:hAnsi="Times New Roman"/>
          <w:i/>
          <w:sz w:val="24"/>
          <w:szCs w:val="24"/>
        </w:rPr>
        <w:t>T. urticae</w:t>
      </w:r>
      <w:r w:rsidRPr="007924DB">
        <w:rPr>
          <w:rFonts w:ascii="Times New Roman" w:hAnsi="Times New Roman"/>
          <w:sz w:val="24"/>
          <w:szCs w:val="24"/>
        </w:rPr>
        <w:t xml:space="preserve"> genome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9F1CF9" w:rsidRPr="00C125A8" w:rsidRDefault="009F1CF9" w:rsidP="009F1CF9">
      <w:pPr>
        <w:widowControl/>
        <w:jc w:val="left"/>
        <w:rPr>
          <w:rFonts w:ascii="Times New Roman" w:hAnsi="Times New Roman"/>
          <w:sz w:val="24"/>
          <w:szCs w:val="24"/>
        </w:rPr>
      </w:pPr>
      <w:r w:rsidRPr="00F36444"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Pr="007924DB">
        <w:rPr>
          <w:rFonts w:ascii="Times New Roman" w:hAnsi="Times New Roman"/>
          <w:sz w:val="24"/>
          <w:szCs w:val="24"/>
        </w:rPr>
        <w:t>Genbank</w:t>
      </w:r>
      <w:r w:rsidRPr="007924D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ccess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924DB">
        <w:rPr>
          <w:rFonts w:ascii="Times New Roman" w:hAnsi="Times New Roman"/>
          <w:sz w:val="24"/>
          <w:szCs w:val="24"/>
        </w:rPr>
        <w:t>number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color w:val="000000"/>
          <w:sz w:val="24"/>
          <w:szCs w:val="24"/>
        </w:rPr>
        <w:t xml:space="preserve"> CDS.</w:t>
      </w:r>
    </w:p>
    <w:p w:rsidR="009F1CF9" w:rsidRPr="009F1CF9" w:rsidRDefault="009F1CF9" w:rsidP="009F1CF9">
      <w:pPr>
        <w:widowControl/>
        <w:jc w:val="center"/>
        <w:rPr>
          <w:rFonts w:ascii="Times New Roman" w:hAnsi="Times New Roman"/>
          <w:color w:val="000000"/>
          <w:sz w:val="24"/>
          <w:szCs w:val="24"/>
        </w:rPr>
      </w:pPr>
      <w:bookmarkStart w:id="15" w:name="_GoBack"/>
      <w:bookmarkEnd w:id="15"/>
    </w:p>
    <w:p w:rsidR="00806310" w:rsidRPr="009F1CF9" w:rsidRDefault="00806310"/>
    <w:sectPr w:rsidR="00806310" w:rsidRPr="009F1CF9" w:rsidSect="009F1CF9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2721" w:rsidRDefault="00852721" w:rsidP="009F1CF9">
      <w:r>
        <w:separator/>
      </w:r>
    </w:p>
  </w:endnote>
  <w:endnote w:type="continuationSeparator" w:id="0">
    <w:p w:rsidR="00852721" w:rsidRDefault="00852721" w:rsidP="009F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2721" w:rsidRDefault="00852721" w:rsidP="009F1CF9">
      <w:r>
        <w:separator/>
      </w:r>
    </w:p>
  </w:footnote>
  <w:footnote w:type="continuationSeparator" w:id="0">
    <w:p w:rsidR="00852721" w:rsidRDefault="00852721" w:rsidP="009F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685"/>
    <w:rsid w:val="00003685"/>
    <w:rsid w:val="0030081A"/>
    <w:rsid w:val="00806310"/>
    <w:rsid w:val="00852721"/>
    <w:rsid w:val="009F1CF9"/>
    <w:rsid w:val="00E6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19E1A7-96DA-4F60-81CF-4843018F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1C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C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CF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F1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68</Characters>
  <Application>Microsoft Office Word</Application>
  <DocSecurity>0</DocSecurity>
  <Lines>14</Lines>
  <Paragraphs>4</Paragraphs>
  <ScaleCrop>false</ScaleCrop>
  <Company>Lenovo</Company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长贵</dc:creator>
  <cp:keywords/>
  <dc:description/>
  <cp:lastModifiedBy>宋长贵</cp:lastModifiedBy>
  <cp:revision>2</cp:revision>
  <dcterms:created xsi:type="dcterms:W3CDTF">2016-10-08T11:50:00Z</dcterms:created>
  <dcterms:modified xsi:type="dcterms:W3CDTF">2016-10-08T11:57:00Z</dcterms:modified>
</cp:coreProperties>
</file>